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rsidRPr="00484726">
        <w:t xml:space="preserve">. </w:t>
      </w:r>
      <w:bookmarkStart w:id="2" w:name="_Hlk78473744"/>
      <w:bookmarkStart w:id="3" w:name="_Hlk78473058"/>
      <w:r w:rsidRPr="00484726">
        <w:t>Please ensure that you reference the checklist in the main body of your manuscript. We suggest adding a subsection ‘Inclusivity in global research’ to your Methods section and adding the followi</w:t>
      </w:r>
      <w:r>
        <w:t>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6CB7718" w:rsidR="000035D5" w:rsidRDefault="000035D5">
                            <w:r>
                              <w:t xml:space="preserve">Reported on page number: </w:t>
                            </w:r>
                            <w:r w:rsidR="005F5C63">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w:pict>
              <v:shapetype id="_x0000_t202" coordsize="21600,21600" o:spt="202" path="m,l,21600r21600,l21600,xe" w14:anchorId="20705967">
                <v:stroke joinstyle="miter"/>
                <v:path gradientshapeok="t" o:connecttype="rect"/>
              </v:shapetype>
              <v:shape id="Text Box 2" style="position:absolute;margin-left:487.3pt;margin-top:65.15pt;width:538.5pt;height:110.6pt;z-index:2516582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v:textbox style="mso-fit-shape-to-text:t">
                  <w:txbxContent>
                    <w:p w:rsidR="000035D5" w:rsidRDefault="000035D5" w14:paraId="6D277F44" w14:textId="76CB7718">
                      <w:r>
                        <w:t xml:space="preserve">Reported on page number: </w:t>
                      </w:r>
                      <w:proofErr w:type="gramStart"/>
                      <w:r w:rsidR="005F5C63">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4570E2">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58241"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C2FDA24" w:rsidR="000035D5" w:rsidRDefault="000035D5" w:rsidP="000035D5">
                            <w:r>
                              <w:t xml:space="preserve">Reported on page number: </w:t>
                            </w:r>
                            <w:r w:rsidR="00603CB9">
                              <w:t xml:space="preserve">N/A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w:pict>
              <v:shape id="_x0000_s1027" style="position:absolute;margin-left:487.3pt;margin-top:41.15pt;width:538.5pt;height:110.6pt;z-index:251658241;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w14:anchorId="6BA191BF">
                <v:textbox style="mso-fit-shape-to-text:t">
                  <w:txbxContent>
                    <w:p w:rsidR="000035D5" w:rsidP="000035D5" w:rsidRDefault="000035D5" w14:paraId="19E6DEB8" w14:textId="6C2FDA24">
                      <w:r>
                        <w:t xml:space="preserve">Reported on page number: </w:t>
                      </w:r>
                      <w:r w:rsidR="00603CB9">
                        <w:t xml:space="preserve">N/A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58242" behindDoc="0" locked="0" layoutInCell="1" allowOverlap="1" wp14:anchorId="30DBFF50" wp14:editId="14EF15B5">
                <wp:simplePos x="0" y="0"/>
                <wp:positionH relativeFrom="margin">
                  <wp:align>right</wp:align>
                </wp:positionH>
                <wp:positionV relativeFrom="paragraph">
                  <wp:posOffset>708025</wp:posOffset>
                </wp:positionV>
                <wp:extent cx="6838950" cy="8572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857250"/>
                        </a:xfrm>
                        <a:prstGeom prst="rect">
                          <a:avLst/>
                        </a:prstGeom>
                        <a:solidFill>
                          <a:srgbClr val="FFFFFF"/>
                        </a:solidFill>
                        <a:ln w="9525">
                          <a:solidFill>
                            <a:srgbClr val="193A65"/>
                          </a:solidFill>
                          <a:miter/>
                        </a:ln>
                      </wps:spPr>
                      <wps:txbx>
                        <w:txbxContent>
                          <w:p w14:paraId="075AC101" w14:textId="6958E392" w:rsidR="00000000" w:rsidRDefault="00000000" w:rsidP="000F4E08">
                            <w:pPr>
                              <w:spacing w:line="254" w:lineRule="auto"/>
                              <w:rPr>
                                <w:rFonts w:ascii="Calibri" w:hAnsi="Calibri" w:cs="Calibri"/>
                              </w:rPr>
                            </w:pPr>
                            <w:r>
                              <w:rPr>
                                <w:rFonts w:ascii="Calibri" w:hAnsi="Calibri" w:cs="Calibri"/>
                              </w:rPr>
                              <w:t xml:space="preserve">Yes, the study was </w:t>
                            </w:r>
                            <w:proofErr w:type="gramStart"/>
                            <w:r>
                              <w:rPr>
                                <w:rFonts w:ascii="Calibri" w:hAnsi="Calibri" w:cs="Calibri"/>
                              </w:rPr>
                              <w:t>implemented</w:t>
                            </w:r>
                            <w:proofErr w:type="gramEnd"/>
                            <w:r>
                              <w:rPr>
                                <w:rFonts w:ascii="Calibri" w:hAnsi="Calibri" w:cs="Calibri"/>
                              </w:rPr>
                              <w:t xml:space="preserve"> and the research was conducted in close collaboration with Tanzanian researchers and representatives from the National Tuberculosis Program.  </w:t>
                            </w:r>
                            <w:r>
                              <w:rPr>
                                <w:rFonts w:ascii="Calibri" w:hAnsi="Calibri" w:cs="Calibri"/>
                                <w:color w:val="000000"/>
                              </w:rPr>
                              <w:t xml:space="preserve">The research obtained ethical approval from the Tanzania National </w:t>
                            </w:r>
                            <w:r>
                              <w:rPr>
                                <w:rFonts w:ascii="Calibri" w:hAnsi="Calibri" w:cs="Calibri"/>
                                <w:color w:val="000000"/>
                              </w:rPr>
                              <w:t>Institute for Medical Research (NIMR), with the Deputy Programmer Manager for Tanzania Nationa</w:t>
                            </w:r>
                            <w:r w:rsidR="00CE22AE">
                              <w:rPr>
                                <w:rFonts w:ascii="Calibri" w:hAnsi="Calibri" w:cs="Calibri"/>
                                <w:color w:val="000000"/>
                              </w:rPr>
                              <w:t>l</w:t>
                            </w:r>
                            <w:r>
                              <w:rPr>
                                <w:rFonts w:ascii="Calibri" w:hAnsi="Calibri" w:cs="Calibri"/>
                                <w:color w:val="000000"/>
                              </w:rPr>
                              <w:t xml:space="preserve"> TB and Leprosy </w:t>
                            </w:r>
                            <w:proofErr w:type="spellStart"/>
                            <w:r>
                              <w:rPr>
                                <w:rFonts w:ascii="Calibri" w:hAnsi="Calibri" w:cs="Calibri"/>
                                <w:color w:val="000000"/>
                              </w:rPr>
                              <w:t>Programme</w:t>
                            </w:r>
                            <w:proofErr w:type="spellEnd"/>
                            <w:r>
                              <w:rPr>
                                <w:rFonts w:ascii="Calibri" w:hAnsi="Calibri" w:cs="Calibri"/>
                                <w:color w:val="000000"/>
                              </w:rPr>
                              <w:t xml:space="preserve"> as a co-</w:t>
                            </w:r>
                            <w:r w:rsidR="002C1EBD">
                              <w:rPr>
                                <w:rFonts w:ascii="Calibri" w:hAnsi="Calibri" w:cs="Calibri"/>
                                <w:color w:val="000000"/>
                              </w:rPr>
                              <w:t xml:space="preserve">PI. </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30DBFF50" id="_x0000_s1028" style="position:absolute;margin-left:487.3pt;margin-top:55.75pt;width:538.5pt;height:67.5pt;z-index:25165824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" strokecolor="#193a65">
                <v:textbox>
                  <w:txbxContent>
                    <w:p w14:paraId="075AC101" w14:textId="6958E392" w:rsidR="00000000" w:rsidRDefault="00000000" w:rsidP="000F4E08">
                      <w:pPr>
                        <w:spacing w:line="254" w:lineRule="auto"/>
                        <w:rPr>
                          <w:rFonts w:ascii="Calibri" w:hAnsi="Calibri" w:cs="Calibri"/>
                        </w:rPr>
                      </w:pPr>
                      <w:r>
                        <w:rPr>
                          <w:rFonts w:ascii="Calibri" w:hAnsi="Calibri" w:cs="Calibri"/>
                        </w:rPr>
                        <w:t xml:space="preserve">Yes, the study was </w:t>
                      </w:r>
                      <w:proofErr w:type="gramStart"/>
                      <w:r>
                        <w:rPr>
                          <w:rFonts w:ascii="Calibri" w:hAnsi="Calibri" w:cs="Calibri"/>
                        </w:rPr>
                        <w:t>implemented</w:t>
                      </w:r>
                      <w:proofErr w:type="gramEnd"/>
                      <w:r>
                        <w:rPr>
                          <w:rFonts w:ascii="Calibri" w:hAnsi="Calibri" w:cs="Calibri"/>
                        </w:rPr>
                        <w:t xml:space="preserve"> and the research was conducted in close collaboration with Tanzanian researchers and representatives from the National Tuberculosis Program.  </w:t>
                      </w:r>
                      <w:r>
                        <w:rPr>
                          <w:rFonts w:ascii="Calibri" w:hAnsi="Calibri" w:cs="Calibri"/>
                          <w:color w:val="000000"/>
                        </w:rPr>
                        <w:t xml:space="preserve">The research obtained ethical approval from the Tanzania National </w:t>
                      </w:r>
                      <w:r>
                        <w:rPr>
                          <w:rFonts w:ascii="Calibri" w:hAnsi="Calibri" w:cs="Calibri"/>
                          <w:color w:val="000000"/>
                        </w:rPr>
                        <w:t>Institute for Medical Research (NIMR), with the Deputy Programmer Manager for Tanzania Nationa</w:t>
                      </w:r>
                      <w:r w:rsidR="00CE22AE">
                        <w:rPr>
                          <w:rFonts w:ascii="Calibri" w:hAnsi="Calibri" w:cs="Calibri"/>
                          <w:color w:val="000000"/>
                        </w:rPr>
                        <w:t>l</w:t>
                      </w:r>
                      <w:r>
                        <w:rPr>
                          <w:rFonts w:ascii="Calibri" w:hAnsi="Calibri" w:cs="Calibri"/>
                          <w:color w:val="000000"/>
                        </w:rPr>
                        <w:t xml:space="preserve"> TB and Leprosy </w:t>
                      </w:r>
                      <w:proofErr w:type="spellStart"/>
                      <w:r>
                        <w:rPr>
                          <w:rFonts w:ascii="Calibri" w:hAnsi="Calibri" w:cs="Calibri"/>
                          <w:color w:val="000000"/>
                        </w:rPr>
                        <w:t>Programme</w:t>
                      </w:r>
                      <w:proofErr w:type="spellEnd"/>
                      <w:r>
                        <w:rPr>
                          <w:rFonts w:ascii="Calibri" w:hAnsi="Calibri" w:cs="Calibri"/>
                          <w:color w:val="000000"/>
                        </w:rPr>
                        <w:t xml:space="preserve"> as a co-</w:t>
                      </w:r>
                      <w:r w:rsidR="002C1EBD">
                        <w:rPr>
                          <w:rFonts w:ascii="Calibri" w:hAnsi="Calibri" w:cs="Calibri"/>
                          <w:color w:val="000000"/>
                        </w:rPr>
                        <w:t xml:space="preserve">PI. </w:t>
                      </w:r>
                    </w:p>
                  </w:txbxContent>
                </v:textbox>
                <w10:wrap type="square" anchorx="margin"/>
              </v:rect>
            </w:pict>
          </mc:Fallback>
        </mc:AlternateContent>
      </w:r>
      <w:r>
        <w:t xml:space="preserve">an explanation for this below. </w:t>
      </w:r>
    </w:p>
    <w:p w14:paraId="60ACB501" w14:textId="625E69C1"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w:t>
      </w:r>
      <w:r w:rsidR="00755A31">
        <w:rPr>
          <w:lang w:val="en-GB"/>
        </w:rPr>
        <w:t xml:space="preserve"> </w:t>
      </w:r>
      <w:r w:rsidRPr="00BF3DA5">
        <w:rPr>
          <w:lang w:val="en-GB"/>
        </w:rPr>
        <w:t>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4AE3C800" w:rsidR="000035D5" w:rsidRDefault="000035D5" w:rsidP="000035D5">
      <w:pPr>
        <w:spacing w:before="240" w:after="240"/>
      </w:pPr>
      <w:r>
        <w:rPr>
          <w:noProof/>
        </w:rPr>
        <mc:AlternateContent>
          <mc:Choice Requires="wps">
            <w:drawing>
              <wp:anchor distT="45720" distB="45720" distL="114300" distR="114300" simplePos="0" relativeHeight="251658243" behindDoc="0" locked="0" layoutInCell="1" allowOverlap="1" wp14:anchorId="369EFE5B" wp14:editId="30E8386B">
                <wp:simplePos x="0" y="0"/>
                <wp:positionH relativeFrom="margin">
                  <wp:align>right</wp:align>
                </wp:positionH>
                <wp:positionV relativeFrom="paragraph">
                  <wp:posOffset>997585</wp:posOffset>
                </wp:positionV>
                <wp:extent cx="6838950" cy="9334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3450"/>
                        </a:xfrm>
                        <a:prstGeom prst="rect">
                          <a:avLst/>
                        </a:prstGeom>
                        <a:solidFill>
                          <a:srgbClr val="FFFFFF"/>
                        </a:solidFill>
                        <a:ln w="9525">
                          <a:solidFill>
                            <a:srgbClr val="193A65"/>
                          </a:solidFill>
                          <a:miter lim="800000"/>
                          <a:headEnd/>
                          <a:tailEnd/>
                        </a:ln>
                      </wps:spPr>
                      <wps:txbx>
                        <w:txbxContent>
                          <w:p w14:paraId="2F0DCCF1" w14:textId="6C5CCB3A" w:rsidR="00EE082D" w:rsidRDefault="00F76AF8" w:rsidP="000035D5">
                            <w:r>
                              <w:t>Y</w:t>
                            </w:r>
                            <w:r w:rsidRPr="00F76AF8">
                              <w:t xml:space="preserve">es, the ASCENT project has secured signed letters of support from various Civil Society Organizations in Tanzania. Additionally, the study </w:t>
                            </w:r>
                            <w:r w:rsidR="00387C7A">
                              <w:t>assembled</w:t>
                            </w:r>
                            <w:r w:rsidRPr="00F76AF8">
                              <w:t xml:space="preserve"> a community advisory board (CAB) that included (ex-) TB patients, their caregivers, and other civil society collaborators. </w:t>
                            </w:r>
                            <w:r w:rsidR="00F22B44">
                              <w:t xml:space="preserve">The ASCENT country coordinator was the </w:t>
                            </w:r>
                            <w:r w:rsidR="00D530FE">
                              <w:t xml:space="preserve">point of contact with the CAB, ensuring consistent communication and </w:t>
                            </w:r>
                            <w:r w:rsidR="004613C9">
                              <w:t xml:space="preserve">regular meetings over tim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29" style="position:absolute;margin-left:487.3pt;margin-top:78.55pt;width:538.5pt;height:73.5pt;z-index:251658243;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" w14:anchorId="369EFE5B">
                <v:textbox>
                  <w:txbxContent>
                    <w:p w:rsidR="00EE082D" w:rsidP="000035D5" w:rsidRDefault="00F76AF8" w14:paraId="2F0DCCF1" w14:textId="6C5CCB3A">
                      <w:r>
                        <w:t>Y</w:t>
                      </w:r>
                      <w:r w:rsidRPr="00F76AF8">
                        <w:t xml:space="preserve">es, the ASCENT project has secured signed letters of support from various Civil Society Organizations in Tanzania. Additionally, the study </w:t>
                      </w:r>
                      <w:r w:rsidR="00387C7A">
                        <w:t>assembled</w:t>
                      </w:r>
                      <w:r w:rsidRPr="00F76AF8">
                        <w:t xml:space="preserve"> a community advisory board (CAB) that included (ex-) TB patients, their caregivers, and other civil society collaborators. </w:t>
                      </w:r>
                      <w:r w:rsidR="00F22B44">
                        <w:t xml:space="preserve">The ASCENT country coordinator was the </w:t>
                      </w:r>
                      <w:r w:rsidR="00D530FE">
                        <w:t xml:space="preserve">point of contact with the CAB, ensuring consistent communication and </w:t>
                      </w:r>
                      <w:r w:rsidR="004613C9">
                        <w:t xml:space="preserve">regular meetings over tim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0E0D897" w:rsidR="000035D5" w:rsidRDefault="00451F5B" w:rsidP="000035D5">
      <w:pPr>
        <w:spacing w:before="240" w:after="240"/>
      </w:pPr>
      <w:r>
        <w:rPr>
          <w:noProof/>
        </w:rPr>
        <mc:AlternateContent>
          <mc:Choice Requires="wps">
            <w:drawing>
              <wp:anchor distT="45720" distB="45720" distL="114300" distR="114300" simplePos="0" relativeHeight="251658244" behindDoc="0" locked="0" layoutInCell="1" allowOverlap="1" wp14:anchorId="24C7F3EF" wp14:editId="1C6620B3">
                <wp:simplePos x="0" y="0"/>
                <wp:positionH relativeFrom="margin">
                  <wp:posOffset>38100</wp:posOffset>
                </wp:positionH>
                <wp:positionV relativeFrom="paragraph">
                  <wp:posOffset>1714500</wp:posOffset>
                </wp:positionV>
                <wp:extent cx="6838950" cy="1120140"/>
                <wp:effectExtent l="0" t="0" r="19050" b="228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0140"/>
                        </a:xfrm>
                        <a:prstGeom prst="rect">
                          <a:avLst/>
                        </a:prstGeom>
                        <a:solidFill>
                          <a:srgbClr val="FFFFFF"/>
                        </a:solidFill>
                        <a:ln w="9525">
                          <a:solidFill>
                            <a:srgbClr val="193A65"/>
                          </a:solidFill>
                          <a:miter lim="800000"/>
                          <a:headEnd/>
                          <a:tailEnd/>
                        </a:ln>
                      </wps:spPr>
                      <wps:txbx>
                        <w:txbxContent>
                          <w:p w14:paraId="4F391930" w14:textId="28FA3834" w:rsidR="00C85DC3" w:rsidRDefault="00C85DC3" w:rsidP="00C85DC3">
                            <w:r w:rsidRPr="00F76AF8">
                              <w:t xml:space="preserve">The </w:t>
                            </w:r>
                            <w:r w:rsidR="00C84A47">
                              <w:t>CAB</w:t>
                            </w:r>
                            <w:r w:rsidRPr="00F76AF8">
                              <w:t xml:space="preserve"> primary role was to ensure effective communication between researchers and the study community, provide perspectives on the </w:t>
                            </w:r>
                            <w:r w:rsidRPr="009925C8">
                              <w:t>planned</w:t>
                            </w:r>
                            <w:r w:rsidRPr="00F76AF8">
                              <w:t xml:space="preserve"> research and messaging, and address any relevant issues that could impact the study conduct.</w:t>
                            </w:r>
                            <w:r w:rsidR="00C84A47">
                              <w:t xml:space="preserve"> During the preparatory phase of the study, the CAB </w:t>
                            </w:r>
                            <w:r w:rsidR="00BE4F73">
                              <w:t xml:space="preserve">assisted on </w:t>
                            </w:r>
                            <w:proofErr w:type="gramStart"/>
                            <w:r w:rsidR="00330211" w:rsidRPr="00423142">
                              <w:t xml:space="preserve">building </w:t>
                            </w:r>
                            <w:r w:rsidR="00A05461">
                              <w:t xml:space="preserve"> a</w:t>
                            </w:r>
                            <w:proofErr w:type="gramEnd"/>
                            <w:r w:rsidR="00A05461">
                              <w:t xml:space="preserve"> relationship </w:t>
                            </w:r>
                            <w:r w:rsidR="00330211" w:rsidRPr="00423142">
                              <w:t xml:space="preserve">between researchers and the </w:t>
                            </w:r>
                            <w:r w:rsidR="00A05461">
                              <w:t xml:space="preserve">local </w:t>
                            </w:r>
                            <w:r w:rsidR="00330211" w:rsidRPr="00423142">
                              <w:t>community</w:t>
                            </w:r>
                            <w:r w:rsidR="00036F6E">
                              <w:t xml:space="preserve">. The CAB also took part on </w:t>
                            </w:r>
                            <w:r w:rsidR="00330211" w:rsidRPr="00423142">
                              <w:t xml:space="preserve">refining the data instruments and recruitment of participants related to </w:t>
                            </w:r>
                            <w:r w:rsidR="00A05461">
                              <w:t>th</w:t>
                            </w:r>
                            <w:r w:rsidR="00036F6E">
                              <w:t>is</w:t>
                            </w:r>
                            <w:r w:rsidR="00A05461">
                              <w:t xml:space="preserve"> qualitative </w:t>
                            </w:r>
                            <w:r w:rsidR="00330211" w:rsidRPr="00423142">
                              <w:t>study</w:t>
                            </w:r>
                            <w:r w:rsidR="00A05461">
                              <w:t xml:space="preserve">. </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0" style="position:absolute;margin-left:3pt;margin-top:135pt;width:538.5pt;height:88.2pt;z-index:2516582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" w14:anchorId="24C7F3EF">
                <v:textbox>
                  <w:txbxContent>
                    <w:p w:rsidR="00C85DC3" w:rsidP="00C85DC3" w:rsidRDefault="00C85DC3" w14:paraId="4F391930" w14:textId="28FA3834">
                      <w:r w:rsidRPr="00F76AF8">
                        <w:t xml:space="preserve">The </w:t>
                      </w:r>
                      <w:r w:rsidR="00C84A47">
                        <w:t>CAB</w:t>
                      </w:r>
                      <w:r w:rsidRPr="00F76AF8">
                        <w:t xml:space="preserve"> primary role was to ensure effective communication between researchers and the study community, provide perspectives on the </w:t>
                      </w:r>
                      <w:r w:rsidRPr="009925C8">
                        <w:t>planned</w:t>
                      </w:r>
                      <w:r w:rsidRPr="00F76AF8">
                        <w:t xml:space="preserve"> research and messaging, and address any relevant issues that could impact the study conduct.</w:t>
                      </w:r>
                      <w:r w:rsidR="00C84A47">
                        <w:t xml:space="preserve"> During the preparatory phase of the study, the CAB </w:t>
                      </w:r>
                      <w:r w:rsidR="00BE4F73">
                        <w:t xml:space="preserve">assisted on </w:t>
                      </w:r>
                      <w:proofErr w:type="gramStart"/>
                      <w:r w:rsidRPr="00423142" w:rsidR="00330211">
                        <w:t xml:space="preserve">building </w:t>
                      </w:r>
                      <w:r w:rsidR="00A05461">
                        <w:t xml:space="preserve"> a</w:t>
                      </w:r>
                      <w:proofErr w:type="gramEnd"/>
                      <w:r w:rsidR="00A05461">
                        <w:t xml:space="preserve"> relationship </w:t>
                      </w:r>
                      <w:r w:rsidRPr="00423142" w:rsidR="00330211">
                        <w:t xml:space="preserve">between researchers and the </w:t>
                      </w:r>
                      <w:r w:rsidR="00A05461">
                        <w:t xml:space="preserve">local </w:t>
                      </w:r>
                      <w:r w:rsidRPr="00423142" w:rsidR="00330211">
                        <w:t>community</w:t>
                      </w:r>
                      <w:r w:rsidR="00036F6E">
                        <w:t xml:space="preserve">. The CAB also took part on </w:t>
                      </w:r>
                      <w:r w:rsidRPr="00423142" w:rsidR="00330211">
                        <w:t xml:space="preserve">refining the data instruments and recruitment of participants related to </w:t>
                      </w:r>
                      <w:r w:rsidR="00A05461">
                        <w:t>th</w:t>
                      </w:r>
                      <w:r w:rsidR="00036F6E">
                        <w:t>is</w:t>
                      </w:r>
                      <w:r w:rsidR="00A05461">
                        <w:t xml:space="preserve"> qualitative </w:t>
                      </w:r>
                      <w:r w:rsidRPr="00423142" w:rsidR="00330211">
                        <w:t>study</w:t>
                      </w:r>
                      <w:r w:rsidR="00A05461">
                        <w:t xml:space="preserve">. </w:t>
                      </w:r>
                    </w:p>
                    <w:p w:rsidR="000035D5" w:rsidP="000035D5" w:rsidRDefault="000035D5" w14:paraId="6D21B23F" w14:textId="77777777"/>
                  </w:txbxContent>
                </v:textbox>
                <w10:wrap type="topAndBottom" anchorx="margin"/>
              </v:shape>
            </w:pict>
          </mc:Fallback>
        </mc:AlternateContent>
      </w:r>
      <w:r w:rsidR="002B023B">
        <w:br/>
      </w:r>
      <w:r w:rsidR="0068588A">
        <w:t>How did members of the local community provide input on the aims of the research investigation, its methodology, and its anticipated outcome(s)?</w:t>
      </w:r>
      <w:r w:rsidR="002B023B">
        <w:br/>
      </w:r>
      <w:r w:rsidR="002B023B">
        <w:br/>
      </w:r>
    </w:p>
    <w:p w14:paraId="4E65FA24" w14:textId="1F49D290"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7EF59F1D" w:rsidR="000035D5" w:rsidRDefault="00330211" w:rsidP="000035D5">
      <w:pPr>
        <w:spacing w:before="240" w:after="240"/>
      </w:pPr>
      <w:r>
        <w:rPr>
          <w:noProof/>
        </w:rPr>
        <w:lastRenderedPageBreak/>
        <mc:AlternateContent>
          <mc:Choice Requires="wps">
            <w:drawing>
              <wp:anchor distT="45720" distB="45720" distL="114300" distR="114300" simplePos="0" relativeHeight="251658245" behindDoc="0" locked="0" layoutInCell="1" allowOverlap="1" wp14:anchorId="1A7A99EA" wp14:editId="3CA99548">
                <wp:simplePos x="0" y="0"/>
                <wp:positionH relativeFrom="margin">
                  <wp:align>right</wp:align>
                </wp:positionH>
                <wp:positionV relativeFrom="paragraph">
                  <wp:posOffset>0</wp:posOffset>
                </wp:positionV>
                <wp:extent cx="6838950" cy="853440"/>
                <wp:effectExtent l="0" t="0" r="19050" b="228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3440"/>
                        </a:xfrm>
                        <a:prstGeom prst="rect">
                          <a:avLst/>
                        </a:prstGeom>
                        <a:solidFill>
                          <a:srgbClr val="FFFFFF"/>
                        </a:solidFill>
                        <a:ln w="9525">
                          <a:solidFill>
                            <a:srgbClr val="193A65"/>
                          </a:solidFill>
                          <a:miter lim="800000"/>
                          <a:headEnd/>
                          <a:tailEnd/>
                        </a:ln>
                      </wps:spPr>
                      <wps:txbx>
                        <w:txbxContent>
                          <w:p w14:paraId="53B10E27" w14:textId="79DF8C9F" w:rsidR="000035D5" w:rsidRDefault="00CC391E" w:rsidP="000035D5">
                            <w:r w:rsidRPr="009925C8">
                              <w:t xml:space="preserve">The informed consent documents and other materials were translated from English </w:t>
                            </w:r>
                            <w:r w:rsidR="007D3262" w:rsidRPr="009925C8">
                              <w:t>to Kiswahili</w:t>
                            </w:r>
                            <w:r w:rsidRPr="009925C8">
                              <w:t xml:space="preserve"> language. These translations were then tested by </w:t>
                            </w:r>
                            <w:r w:rsidR="001348AC" w:rsidRPr="009925C8">
                              <w:t>Tanzanian</w:t>
                            </w:r>
                            <w:r w:rsidRPr="009925C8">
                              <w:t xml:space="preserve"> researchers before starting the interviews to ensure clarity and comprehension for all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1" style="position:absolute;margin-left:487.3pt;margin-top:0;width:538.5pt;height:67.2pt;z-index:251658245;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" w14:anchorId="1A7A99EA">
                <v:textbox>
                  <w:txbxContent>
                    <w:p w:rsidR="000035D5" w:rsidP="000035D5" w:rsidRDefault="00CC391E" w14:paraId="53B10E27" w14:textId="79DF8C9F">
                      <w:r w:rsidRPr="009925C8">
                        <w:t>T</w:t>
                      </w:r>
                      <w:r w:rsidRPr="009925C8">
                        <w:t xml:space="preserve">he informed consent documents and other materials were translated from English </w:t>
                      </w:r>
                      <w:r w:rsidRPr="009925C8" w:rsidR="007D3262">
                        <w:t xml:space="preserve">to </w:t>
                      </w:r>
                      <w:r w:rsidRPr="009925C8" w:rsidR="007D3262">
                        <w:t>Kiswahili</w:t>
                      </w:r>
                      <w:r w:rsidRPr="009925C8">
                        <w:t xml:space="preserve"> language. These translations were then tested by </w:t>
                      </w:r>
                      <w:r w:rsidRPr="009925C8" w:rsidR="001348AC">
                        <w:t>Tanzanian</w:t>
                      </w:r>
                      <w:r w:rsidRPr="009925C8">
                        <w:t xml:space="preserve"> researchers before starting the interviews to ensure clarity and comprehension for all participants.</w:t>
                      </w:r>
                    </w:p>
                  </w:txbxContent>
                </v:textbox>
                <w10:wrap type="topAndBottom" anchorx="margin"/>
              </v:shape>
            </w:pict>
          </mc:Fallback>
        </mc:AlternateContent>
      </w:r>
      <w:r w:rsidR="000035D5">
        <w:t xml:space="preserve"> </w:t>
      </w:r>
    </w:p>
    <w:p w14:paraId="02C1E365" w14:textId="259147CD" w:rsidR="000035D5" w:rsidRDefault="00330211" w:rsidP="000035D5">
      <w:pPr>
        <w:spacing w:before="240" w:after="240"/>
        <w:rPr>
          <w:b/>
        </w:rPr>
      </w:pPr>
      <w:r>
        <w:rPr>
          <w:noProof/>
        </w:rPr>
        <mc:AlternateContent>
          <mc:Choice Requires="wps">
            <w:drawing>
              <wp:anchor distT="45720" distB="45720" distL="114300" distR="114300" simplePos="0" relativeHeight="251658246" behindDoc="0" locked="0" layoutInCell="1" allowOverlap="1" wp14:anchorId="0D25BCA0" wp14:editId="7CA1A104">
                <wp:simplePos x="0" y="0"/>
                <wp:positionH relativeFrom="margin">
                  <wp:posOffset>-15240</wp:posOffset>
                </wp:positionH>
                <wp:positionV relativeFrom="paragraph">
                  <wp:posOffset>824230</wp:posOffset>
                </wp:positionV>
                <wp:extent cx="6838950" cy="10287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8700"/>
                        </a:xfrm>
                        <a:prstGeom prst="rect">
                          <a:avLst/>
                        </a:prstGeom>
                        <a:solidFill>
                          <a:srgbClr val="FFFFFF"/>
                        </a:solidFill>
                        <a:ln w="9525">
                          <a:solidFill>
                            <a:srgbClr val="193A65"/>
                          </a:solidFill>
                          <a:miter lim="800000"/>
                          <a:headEnd/>
                          <a:tailEnd/>
                        </a:ln>
                      </wps:spPr>
                      <wps:txbx>
                        <w:txbxContent>
                          <w:p w14:paraId="63B5C0C8" w14:textId="7E2E4A5B" w:rsidR="000035D5" w:rsidRDefault="00395B69" w:rsidP="000035D5">
                            <w:r>
                              <w:t xml:space="preserve">The results of the ASCENT project, together with the findings of this qualitative assessment were presented in a </w:t>
                            </w:r>
                            <w:r w:rsidR="004301F7">
                              <w:t xml:space="preserve">dissemination meeting in Tanzania where members of the CAB were pre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2" style="position:absolute;margin-left:-1.2pt;margin-top:64.9pt;width:538.5pt;height:81pt;z-index:25165824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" w14:anchorId="0D25BCA0">
                <v:textbox>
                  <w:txbxContent>
                    <w:p w:rsidR="000035D5" w:rsidP="000035D5" w:rsidRDefault="00395B69" w14:paraId="63B5C0C8" w14:textId="7E2E4A5B">
                      <w:r>
                        <w:t xml:space="preserve">The results of the ASCENT project, together with the findings of this qualitative assessment were presented in a </w:t>
                      </w:r>
                      <w:r w:rsidR="004301F7">
                        <w:t xml:space="preserve">dissemination meeting in Tanzania where members of the CAB were present.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47E39C07" w14:textId="27B07DB9" w:rsidR="00330211" w:rsidRDefault="00330211" w:rsidP="000035D5">
      <w:pPr>
        <w:spacing w:before="240" w:after="240"/>
        <w:rPr>
          <w:b/>
          <w:sz w:val="28"/>
          <w:szCs w:val="28"/>
        </w:rPr>
      </w:pPr>
    </w:p>
    <w:p w14:paraId="612494A4" w14:textId="77777777" w:rsidR="00330211" w:rsidRDefault="00330211" w:rsidP="000035D5">
      <w:pPr>
        <w:spacing w:before="240" w:after="240"/>
        <w:rPr>
          <w:b/>
          <w:sz w:val="28"/>
          <w:szCs w:val="28"/>
        </w:rPr>
      </w:pPr>
    </w:p>
    <w:p w14:paraId="633D3D21" w14:textId="01E59F80"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B237ABB" w:rsidR="000035D5" w:rsidRDefault="00CC1B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3" style="position:absolute;margin-left:487.3pt;margin-top:85.0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w14:anchorId="5C1A4D03">
                <v:textbox>
                  <w:txbxContent>
                    <w:p w:rsidR="000035D5" w:rsidP="000035D5" w:rsidRDefault="00CC1B2D" w14:paraId="02348124" w14:textId="6B237ABB">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5824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4A867AE" w:rsidR="000035D5" w:rsidRDefault="00CC1B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4"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w14:anchorId="514DF57D">
                <v:textbox>
                  <w:txbxContent>
                    <w:p w:rsidR="000035D5" w:rsidP="000035D5" w:rsidRDefault="00CC1B2D" w14:paraId="7E9D1D64" w14:textId="24A867AE">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8249"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0E504AA" w:rsidR="000035D5" w:rsidRDefault="00CC1B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5" style="position:absolute;margin-left:487.3pt;margin-top:53.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w14:anchorId="75C35289">
                <v:textbox>
                  <w:txbxContent>
                    <w:p w:rsidR="000035D5" w:rsidP="000035D5" w:rsidRDefault="00CC1B2D" w14:paraId="34BB3CFA" w14:textId="50E504AA">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58250"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66922FF" w:rsidR="000035D5" w:rsidRDefault="00CC1B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6" style="position:absolute;margin-left:487.3pt;margin-top:66.65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w14:anchorId="4FA6D75F">
                <v:textbox>
                  <w:txbxContent>
                    <w:p w:rsidR="000035D5" w:rsidP="000035D5" w:rsidRDefault="00CC1B2D" w14:paraId="75D923C4" w14:textId="266922FF">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1"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D98ED0E" w:rsidR="000035D5" w:rsidRDefault="00CC1B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7" style="position:absolute;margin-left:487.3pt;margin-top:42.6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w14:anchorId="54EB59D2">
                <v:textbox>
                  <w:txbxContent>
                    <w:p w:rsidR="000035D5" w:rsidP="000035D5" w:rsidRDefault="00CC1B2D" w14:paraId="6CB35C38" w14:textId="0D98ED0E">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C7C49" w:rsidRPr="00F57A3B" w:rsidRDefault="005C7C49">
      <w:pPr>
        <w:rPr>
          <w:rFonts w:ascii="Arial" w:hAnsi="Arial" w:cs="Arial"/>
        </w:rPr>
      </w:pPr>
    </w:p>
    <w:sectPr w:rsidR="005C7C49"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BFF9CE" w14:textId="77777777" w:rsidR="00137521" w:rsidRDefault="00137521" w:rsidP="00F57A3B">
      <w:r>
        <w:separator/>
      </w:r>
    </w:p>
  </w:endnote>
  <w:endnote w:type="continuationSeparator" w:id="0">
    <w:p w14:paraId="7077A58A" w14:textId="77777777" w:rsidR="00137521" w:rsidRDefault="00137521" w:rsidP="00F57A3B">
      <w:r>
        <w:continuationSeparator/>
      </w:r>
    </w:p>
  </w:endnote>
  <w:endnote w:type="continuationNotice" w:id="1">
    <w:p w14:paraId="343ED42A" w14:textId="77777777" w:rsidR="00137521" w:rsidRDefault="0013752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FEF6E3" w14:textId="77777777" w:rsidR="00137521" w:rsidRDefault="00137521" w:rsidP="00F57A3B">
      <w:r>
        <w:separator/>
      </w:r>
    </w:p>
  </w:footnote>
  <w:footnote w:type="continuationSeparator" w:id="0">
    <w:p w14:paraId="2DC643AA" w14:textId="77777777" w:rsidR="00137521" w:rsidRDefault="00137521" w:rsidP="00F57A3B">
      <w:r>
        <w:continuationSeparator/>
      </w:r>
    </w:p>
  </w:footnote>
  <w:footnote w:type="continuationNotice" w:id="1">
    <w:p w14:paraId="72086958" w14:textId="77777777" w:rsidR="00137521" w:rsidRDefault="0013752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6F6E"/>
    <w:rsid w:val="0004295B"/>
    <w:rsid w:val="000F365D"/>
    <w:rsid w:val="00116E71"/>
    <w:rsid w:val="001348AC"/>
    <w:rsid w:val="00137521"/>
    <w:rsid w:val="00220189"/>
    <w:rsid w:val="00221AA3"/>
    <w:rsid w:val="00287C81"/>
    <w:rsid w:val="002B023B"/>
    <w:rsid w:val="002C1EBD"/>
    <w:rsid w:val="002D2ECE"/>
    <w:rsid w:val="002E535F"/>
    <w:rsid w:val="00330211"/>
    <w:rsid w:val="00335779"/>
    <w:rsid w:val="00387C7A"/>
    <w:rsid w:val="00395B69"/>
    <w:rsid w:val="003A34BF"/>
    <w:rsid w:val="004301F7"/>
    <w:rsid w:val="00450E6A"/>
    <w:rsid w:val="00451F5B"/>
    <w:rsid w:val="004570E2"/>
    <w:rsid w:val="004613C9"/>
    <w:rsid w:val="00484726"/>
    <w:rsid w:val="004A7A57"/>
    <w:rsid w:val="004C71C4"/>
    <w:rsid w:val="00515BC0"/>
    <w:rsid w:val="00541C18"/>
    <w:rsid w:val="00580384"/>
    <w:rsid w:val="005C7C49"/>
    <w:rsid w:val="005F30CC"/>
    <w:rsid w:val="005F5C63"/>
    <w:rsid w:val="00603CB9"/>
    <w:rsid w:val="00681C87"/>
    <w:rsid w:val="0068588A"/>
    <w:rsid w:val="00692413"/>
    <w:rsid w:val="0069423E"/>
    <w:rsid w:val="006A0404"/>
    <w:rsid w:val="006B2210"/>
    <w:rsid w:val="006F5F45"/>
    <w:rsid w:val="00714715"/>
    <w:rsid w:val="00755A31"/>
    <w:rsid w:val="007D3262"/>
    <w:rsid w:val="00831ADE"/>
    <w:rsid w:val="00841F25"/>
    <w:rsid w:val="008A46FF"/>
    <w:rsid w:val="008F6BED"/>
    <w:rsid w:val="00900F24"/>
    <w:rsid w:val="009364D9"/>
    <w:rsid w:val="00962FC0"/>
    <w:rsid w:val="00964125"/>
    <w:rsid w:val="009925C8"/>
    <w:rsid w:val="009A7FD8"/>
    <w:rsid w:val="00A05461"/>
    <w:rsid w:val="00A43F5B"/>
    <w:rsid w:val="00A53C4F"/>
    <w:rsid w:val="00A8574E"/>
    <w:rsid w:val="00A961CD"/>
    <w:rsid w:val="00AB0AF8"/>
    <w:rsid w:val="00AD410C"/>
    <w:rsid w:val="00B6370D"/>
    <w:rsid w:val="00BD19EC"/>
    <w:rsid w:val="00BE4F73"/>
    <w:rsid w:val="00C84A47"/>
    <w:rsid w:val="00C85DC3"/>
    <w:rsid w:val="00CC1B2D"/>
    <w:rsid w:val="00CC391E"/>
    <w:rsid w:val="00CE22AE"/>
    <w:rsid w:val="00D530FE"/>
    <w:rsid w:val="00E004E6"/>
    <w:rsid w:val="00E976A3"/>
    <w:rsid w:val="00EA4866"/>
    <w:rsid w:val="00ED45B5"/>
    <w:rsid w:val="00EE082D"/>
    <w:rsid w:val="00F22B44"/>
    <w:rsid w:val="00F57A3B"/>
    <w:rsid w:val="00F64ACF"/>
    <w:rsid w:val="00F76AF8"/>
    <w:rsid w:val="00FA224D"/>
    <w:rsid w:val="00FA2582"/>
    <w:rsid w:val="00FF1951"/>
    <w:rsid w:val="4BD5B769"/>
    <w:rsid w:val="7F41912E"/>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6A0404"/>
    <w:rPr>
      <w:sz w:val="16"/>
      <w:szCs w:val="16"/>
    </w:rPr>
  </w:style>
  <w:style w:type="paragraph" w:styleId="CommentText">
    <w:name w:val="annotation text"/>
    <w:basedOn w:val="Normal"/>
    <w:link w:val="CommentTextChar"/>
    <w:uiPriority w:val="99"/>
    <w:unhideWhenUsed/>
    <w:rsid w:val="006A0404"/>
    <w:rPr>
      <w:sz w:val="20"/>
      <w:szCs w:val="20"/>
    </w:rPr>
  </w:style>
  <w:style w:type="character" w:customStyle="1" w:styleId="CommentTextChar">
    <w:name w:val="Comment Text Char"/>
    <w:basedOn w:val="DefaultParagraphFont"/>
    <w:link w:val="CommentText"/>
    <w:uiPriority w:val="99"/>
    <w:rsid w:val="006A0404"/>
    <w:rPr>
      <w:sz w:val="20"/>
      <w:szCs w:val="20"/>
    </w:rPr>
  </w:style>
  <w:style w:type="paragraph" w:styleId="CommentSubject">
    <w:name w:val="annotation subject"/>
    <w:basedOn w:val="CommentText"/>
    <w:next w:val="CommentText"/>
    <w:link w:val="CommentSubjectChar"/>
    <w:uiPriority w:val="99"/>
    <w:semiHidden/>
    <w:unhideWhenUsed/>
    <w:rsid w:val="006A0404"/>
    <w:rPr>
      <w:b/>
      <w:bCs/>
    </w:rPr>
  </w:style>
  <w:style w:type="character" w:customStyle="1" w:styleId="CommentSubjectChar">
    <w:name w:val="Comment Subject Char"/>
    <w:basedOn w:val="CommentTextChar"/>
    <w:link w:val="CommentSubject"/>
    <w:uiPriority w:val="99"/>
    <w:semiHidden/>
    <w:rsid w:val="006A040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dadd3a1-f458-40b1-a192-a31fb55bffe5">
      <Terms xmlns="http://schemas.microsoft.com/office/infopath/2007/PartnerControls"/>
    </lcf76f155ced4ddcb4097134ff3c332f>
    <TaxCatchAll xmlns="31bf781a-28bb-4357-9f8a-3eff4f629246" xsi:nil="true"/>
    <TaxKeywordTaxHTField xmlns="31bf781a-28bb-4357-9f8a-3eff4f629246">
      <Terms xmlns="http://schemas.microsoft.com/office/infopath/2007/PartnerControls"/>
    </TaxKeywordTaxHTField>
    <Remark xmlns="bdadd3a1-f458-40b1-a192-a31fb55bffe5" xsi:nil="true"/>
    <Image xmlns="bdadd3a1-f458-40b1-a192-a31fb55bffe5" xsi:nil="true"/>
    <_ip_UnifiedCompliancePolicyUIAction xmlns="http://schemas.microsoft.com/sharepoint/v3" xsi:nil="true"/>
    <_ip_UnifiedCompliancePolicyProperties xmlns="http://schemas.microsoft.com/sharepoint/v3" xsi:nil="true"/>
    <SharedWithUsers xmlns="31bf781a-28bb-4357-9f8a-3eff4f629246">
      <UserInfo>
        <DisplayName>Christopher Pell</DisplayName>
        <AccountId>351</AccountId>
        <AccountType/>
      </UserInfo>
      <UserInfo>
        <DisplayName>Bianca Tasca</DisplayName>
        <AccountId>352</AccountId>
        <AccountType/>
      </UserInfo>
      <UserInfo>
        <DisplayName>Degu Dare</DisplayName>
        <AccountId>50</AccountId>
        <AccountType/>
      </UserInfo>
      <UserInfo>
        <DisplayName>Baraka Onjare</DisplayName>
        <AccountId>45</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8E84887899BD64FAEF7C78F549F8333" ma:contentTypeVersion="29" ma:contentTypeDescription="Create a new document." ma:contentTypeScope="" ma:versionID="264806c9856260b743024747d0de6746">
  <xsd:schema xmlns:xsd="http://www.w3.org/2001/XMLSchema" xmlns:xs="http://www.w3.org/2001/XMLSchema" xmlns:p="http://schemas.microsoft.com/office/2006/metadata/properties" xmlns:ns1="http://schemas.microsoft.com/sharepoint/v3" xmlns:ns2="31bf781a-28bb-4357-9f8a-3eff4f629246" xmlns:ns3="bdadd3a1-f458-40b1-a192-a31fb55bffe5" targetNamespace="http://schemas.microsoft.com/office/2006/metadata/properties" ma:root="true" ma:fieldsID="b0c57a11614b5290f47aba2d09dc6c97" ns1:_="" ns2:_="" ns3:_="">
    <xsd:import namespace="http://schemas.microsoft.com/sharepoint/v3"/>
    <xsd:import namespace="31bf781a-28bb-4357-9f8a-3eff4f629246"/>
    <xsd:import namespace="bdadd3a1-f458-40b1-a192-a31fb55bffe5"/>
    <xsd:element name="properties">
      <xsd:complexType>
        <xsd:sequence>
          <xsd:element name="documentManagement">
            <xsd:complexType>
              <xsd:all>
                <xsd:element ref="ns3:Remark" minOccurs="0"/>
                <xsd:element ref="ns3:Image" minOccurs="0"/>
                <xsd:element ref="ns3:MediaServiceMetadata" minOccurs="0"/>
                <xsd:element ref="ns3:MediaServiceFastMetadata" minOccurs="0"/>
                <xsd:element ref="ns2:SharedWithUsers" minOccurs="0"/>
                <xsd:element ref="ns2:SharedWithDetails" minOccurs="0"/>
                <xsd:element ref="ns3:MediaServiceAutoTags" minOccurs="0"/>
                <xsd:element ref="ns3:MediaServiceDateTaken" minOccurs="0"/>
                <xsd:element ref="ns3:MediaServiceGenerationTime" minOccurs="0"/>
                <xsd:element ref="ns3:MediaServiceEventHashCode" minOccurs="0"/>
                <xsd:element ref="ns3:MediaServiceOCR" minOccurs="0"/>
                <xsd:element ref="ns3:MediaServiceLocation" minOccurs="0"/>
                <xsd:element ref="ns1:_ip_UnifiedCompliancePolicyProperties" minOccurs="0"/>
                <xsd:element ref="ns1:_ip_UnifiedCompliancePolicyUIAction" minOccurs="0"/>
                <xsd:element ref="ns3:MediaServiceAutoKeyPoints" minOccurs="0"/>
                <xsd:element ref="ns3:MediaServiceKeyPoints" minOccurs="0"/>
                <xsd:element ref="ns3:MediaLengthInSeconds" minOccurs="0"/>
                <xsd:element ref="ns2:TaxCatchAll" minOccurs="0"/>
                <xsd:element ref="ns3:lcf76f155ced4ddcb4097134ff3c332f" minOccurs="0"/>
                <xsd:element ref="ns2:TaxKeywordTaxHTField"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ma:readOnly="false">
      <xsd:simpleType>
        <xsd:restriction base="dms:Note"/>
      </xsd:simpleType>
    </xsd:element>
    <xsd:element name="_ip_UnifiedCompliancePolicyUIAction" ma:index="19" nillable="true" ma:displayName="Unified Compliance Policy UI Action" ma:hidden="true" ma:internalName="_ip_UnifiedCompliancePolicyUIAction" ma:readOnly="fals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1bf781a-28bb-4357-9f8a-3eff4f629246"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element name="TaxCatchAll" ma:index="23" nillable="true" ma:displayName="Taxonomy Catch All Column" ma:hidden="true" ma:list="{a84fdbe8-235f-4642-81db-8519864a8ac4}" ma:internalName="TaxCatchAll" ma:readOnly="false" ma:showField="CatchAllData" ma:web="31bf781a-28bb-4357-9f8a-3eff4f629246">
      <xsd:complexType>
        <xsd:complexContent>
          <xsd:extension base="dms:MultiChoiceLookup">
            <xsd:sequence>
              <xsd:element name="Value" type="dms:Lookup" maxOccurs="unbounded" minOccurs="0" nillable="true"/>
            </xsd:sequence>
          </xsd:extension>
        </xsd:complexContent>
      </xsd:complexType>
    </xsd:element>
    <xsd:element name="TaxKeywordTaxHTField" ma:index="29" nillable="true" ma:taxonomy="true" ma:internalName="TaxKeywordTaxHTField" ma:taxonomyFieldName="TaxKeyword" ma:displayName="Enterprise Keywords" ma:readOnly="false" ma:fieldId="{23f27201-bee3-471e-b2e7-b64fd8b7ca38}" ma:taxonomyMulti="true" ma:sspId="11466ac8-242d-4341-ab19-b66e8be0dcc8" ma:termSetId="00000000-0000-0000-0000-000000000000" ma:anchorId="00000000-0000-0000-0000-000000000000" ma:open="true" ma:isKeyword="tru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dadd3a1-f458-40b1-a192-a31fb55bffe5" elementFormDefault="qualified">
    <xsd:import namespace="http://schemas.microsoft.com/office/2006/documentManagement/types"/>
    <xsd:import namespace="http://schemas.microsoft.com/office/infopath/2007/PartnerControls"/>
    <xsd:element name="Remark" ma:index="3" nillable="true" ma:displayName="Remark" ma:format="Dropdown" ma:internalName="Remark" ma:readOnly="false">
      <xsd:simpleType>
        <xsd:restriction base="dms:Text">
          <xsd:maxLength value="255"/>
        </xsd:restriction>
      </xsd:simpleType>
    </xsd:element>
    <xsd:element name="Image" ma:index="4" nillable="true" ma:displayName="Image" ma:format="Thumbnail" ma:internalName="Image" ma:readOnly="false">
      <xsd:simpleType>
        <xsd:restriction base="dms:Unknown"/>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hidden="true" ma:internalName="MediaServiceAutoTags"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hidden="true" ma:internalName="MediaServiceOCR" ma:readOnly="true">
      <xsd:simpleType>
        <xsd:restriction base="dms:Note"/>
      </xsd:simpleType>
    </xsd:element>
    <xsd:element name="MediaServiceLocation" ma:index="17" nillable="true" ma:displayName="Location" ma:hidden="true" ma:internalName="MediaServiceLocation"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hidden="true" ma:internalName="MediaServiceKeyPoints" ma:readOnly="true">
      <xsd:simpleType>
        <xsd:restriction base="dms:Note"/>
      </xsd:simpleType>
    </xsd:element>
    <xsd:element name="MediaLengthInSeconds" ma:index="22" nillable="true" ma:displayName="Length (seconds)" ma:hidden="true"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11466ac8-242d-4341-ab19-b66e8be0dcc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30" nillable="true" ma:displayName="MediaServiceObjectDetectorVersions" ma:hidden="true" ma:indexed="true" ma:internalName="MediaServiceObjectDetectorVersions" ma:readOnly="true">
      <xsd:simpleType>
        <xsd:restriction base="dms:Text"/>
      </xsd:simpleType>
    </xsd:element>
    <xsd:element name="MediaServiceSearchProperties" ma:index="3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A130C6-A37A-4280-8BD7-EA97996E3ADD}">
  <ds:schemaRefs>
    <ds:schemaRef ds:uri="http://schemas.microsoft.com/sharepoint/v3/contenttype/forms"/>
  </ds:schemaRefs>
</ds:datastoreItem>
</file>

<file path=customXml/itemProps2.xml><?xml version="1.0" encoding="utf-8"?>
<ds:datastoreItem xmlns:ds="http://schemas.openxmlformats.org/officeDocument/2006/customXml" ds:itemID="{89D4BD38-1A6A-43DE-A407-84A227B79EE6}">
  <ds:schemaRefs>
    <ds:schemaRef ds:uri="http://schemas.microsoft.com/office/2006/metadata/properties"/>
    <ds:schemaRef ds:uri="http://schemas.microsoft.com/office/infopath/2007/PartnerControls"/>
    <ds:schemaRef ds:uri="bdadd3a1-f458-40b1-a192-a31fb55bffe5"/>
    <ds:schemaRef ds:uri="31bf781a-28bb-4357-9f8a-3eff4f629246"/>
    <ds:schemaRef ds:uri="http://schemas.microsoft.com/sharepoint/v3"/>
  </ds:schemaRefs>
</ds:datastoreItem>
</file>

<file path=customXml/itemProps3.xml><?xml version="1.0" encoding="utf-8"?>
<ds:datastoreItem xmlns:ds="http://schemas.openxmlformats.org/officeDocument/2006/customXml" ds:itemID="{57C60489-9C69-4029-8907-103B0913D2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1bf781a-28bb-4357-9f8a-3eff4f629246"/>
    <ds:schemaRef ds:uri="bdadd3a1-f458-40b1-a192-a31fb55bff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1</Words>
  <Characters>5084</Characters>
  <Application>Microsoft Office Word</Application>
  <DocSecurity>0</DocSecurity>
  <Lines>42</Lines>
  <Paragraphs>11</Paragraphs>
  <ScaleCrop>false</ScaleCrop>
  <Company/>
  <LinksUpToDate>false</LinksUpToDate>
  <CharactersWithSpaces>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ianca Tasca</cp:lastModifiedBy>
  <cp:revision>56</cp:revision>
  <dcterms:created xsi:type="dcterms:W3CDTF">2024-06-11T08:45:00Z</dcterms:created>
  <dcterms:modified xsi:type="dcterms:W3CDTF">2024-06-20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MediaServiceImageTags">
    <vt:lpwstr/>
  </property>
  <property fmtid="{D5CDD505-2E9C-101B-9397-08002B2CF9AE}" pid="4" name="ContentTypeId">
    <vt:lpwstr>0x01010008E84887899BD64FAEF7C78F549F8333</vt:lpwstr>
  </property>
</Properties>
</file>